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A54AE" w14:textId="77777777" w:rsidR="00954004" w:rsidRDefault="009540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BF8236" w14:textId="77777777" w:rsidR="00954004" w:rsidRPr="001549D3" w:rsidRDefault="00954004" w:rsidP="00954004">
      <w:pPr>
        <w:pStyle w:val="SupplementaryMaterial"/>
        <w:rPr>
          <w:b w:val="0"/>
        </w:rPr>
      </w:pPr>
      <w:r w:rsidRPr="001549D3">
        <w:t>Supplementary Material</w:t>
      </w:r>
    </w:p>
    <w:p w14:paraId="0DD9C635" w14:textId="62DD9D9D" w:rsidR="00954004" w:rsidRDefault="009540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6312F8" w14:textId="758024F4" w:rsidR="00954004" w:rsidRPr="00994A3D" w:rsidRDefault="00954004" w:rsidP="00954004">
      <w:pPr>
        <w:pStyle w:val="berschrift1"/>
      </w:pPr>
      <w:r w:rsidRPr="00994A3D">
        <w:t>Supplementary Tables</w:t>
      </w:r>
    </w:p>
    <w:p w14:paraId="6AF47616" w14:textId="77777777" w:rsidR="00954004" w:rsidRDefault="009540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6E72DE" w14:textId="77777777" w:rsidR="00954004" w:rsidRDefault="009540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D6D0AE" w14:textId="188C449D" w:rsidR="00EE2A93" w:rsidRPr="003B45AB" w:rsidRDefault="0095400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="00EE2A93" w:rsidRPr="00743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2369" w:rsidRPr="00F639B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E2A93" w:rsidRPr="00F639BC">
        <w:rPr>
          <w:rFonts w:ascii="Times New Roman" w:hAnsi="Times New Roman" w:cs="Times New Roman"/>
          <w:sz w:val="24"/>
          <w:szCs w:val="24"/>
          <w:lang w:val="en-US"/>
        </w:rPr>
        <w:t xml:space="preserve">arameters </w:t>
      </w:r>
      <w:r w:rsidR="00EE2A93" w:rsidRPr="003B45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of </w:t>
      </w:r>
      <w:r w:rsidR="00B37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27</w:t>
      </w:r>
      <w:r w:rsidR="00EE2A93" w:rsidRPr="003B45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dogs with acute hemorrhagic diarrhea syndrome (ADHS) at initial presentation and </w:t>
      </w:r>
      <w:r w:rsidR="00012369" w:rsidRPr="003B45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s basis</w:t>
      </w:r>
      <w:r w:rsidR="00EE2A93" w:rsidRPr="003B45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for categorizat</w:t>
      </w:r>
      <w:r w:rsidR="00825AEC" w:rsidRPr="003B45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on as septic or non-septic</w:t>
      </w:r>
      <w:r w:rsidR="00EE2A93" w:rsidRPr="003B45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</w:t>
      </w:r>
    </w:p>
    <w:tbl>
      <w:tblPr>
        <w:tblStyle w:val="Tabellenraster"/>
        <w:tblW w:w="16172" w:type="dxa"/>
        <w:tblInd w:w="-856" w:type="dxa"/>
        <w:tblLook w:val="04A0" w:firstRow="1" w:lastRow="0" w:firstColumn="1" w:lastColumn="0" w:noHBand="0" w:noVBand="1"/>
      </w:tblPr>
      <w:tblGrid>
        <w:gridCol w:w="1030"/>
        <w:gridCol w:w="1679"/>
        <w:gridCol w:w="1420"/>
        <w:gridCol w:w="1698"/>
        <w:gridCol w:w="1576"/>
        <w:gridCol w:w="1337"/>
        <w:gridCol w:w="1150"/>
        <w:gridCol w:w="1190"/>
        <w:gridCol w:w="1337"/>
        <w:gridCol w:w="843"/>
        <w:gridCol w:w="2912"/>
      </w:tblGrid>
      <w:tr w:rsidR="00E146C9" w:rsidRPr="00B37A27" w14:paraId="20617C3B" w14:textId="77777777" w:rsidTr="00955CBE">
        <w:trPr>
          <w:trHeight w:val="324"/>
        </w:trPr>
        <w:tc>
          <w:tcPr>
            <w:tcW w:w="1030" w:type="dxa"/>
            <w:tcBorders>
              <w:bottom w:val="single" w:sz="8" w:space="0" w:color="auto"/>
            </w:tcBorders>
            <w:noWrap/>
            <w:hideMark/>
          </w:tcPr>
          <w:p w14:paraId="5F0BC6FE" w14:textId="6DDF33E5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 number</w:t>
            </w:r>
          </w:p>
        </w:tc>
        <w:tc>
          <w:tcPr>
            <w:tcW w:w="1679" w:type="dxa"/>
            <w:tcBorders>
              <w:bottom w:val="single" w:sz="8" w:space="0" w:color="auto"/>
            </w:tcBorders>
            <w:noWrap/>
            <w:hideMark/>
          </w:tcPr>
          <w:p w14:paraId="61DDF58F" w14:textId="06D015DA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ed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noWrap/>
            <w:hideMark/>
          </w:tcPr>
          <w:p w14:paraId="1B224F62" w14:textId="6FB1B24D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rt rate (beats/min)</w:t>
            </w:r>
          </w:p>
        </w:tc>
        <w:tc>
          <w:tcPr>
            <w:tcW w:w="1698" w:type="dxa"/>
            <w:tcBorders>
              <w:bottom w:val="single" w:sz="8" w:space="0" w:color="auto"/>
            </w:tcBorders>
            <w:noWrap/>
            <w:hideMark/>
          </w:tcPr>
          <w:p w14:paraId="0E4C33AD" w14:textId="250738F2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iratory rate (breaths/min)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noWrap/>
            <w:hideMark/>
          </w:tcPr>
          <w:p w14:paraId="1C673BDB" w14:textId="109BA837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noWrap/>
            <w:hideMark/>
          </w:tcPr>
          <w:p w14:paraId="3F700964" w14:textId="6216A8A3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utrophil count (</w:t>
            </w:r>
            <w:bookmarkStart w:id="0" w:name="_Hlk98666343"/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 10</w:t>
            </w: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9</w:t>
            </w: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L)</w:t>
            </w:r>
            <w:bookmarkEnd w:id="0"/>
          </w:p>
        </w:tc>
        <w:tc>
          <w:tcPr>
            <w:tcW w:w="1150" w:type="dxa"/>
            <w:tcBorders>
              <w:bottom w:val="single" w:sz="8" w:space="0" w:color="auto"/>
            </w:tcBorders>
            <w:noWrap/>
            <w:hideMark/>
          </w:tcPr>
          <w:p w14:paraId="48250A15" w14:textId="6C443C22" w:rsidR="00E146C9" w:rsidRPr="00A47951" w:rsidRDefault="00265255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b</w:t>
            </w:r>
            <w:r w:rsidR="00E146C9"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irubin (µmol/</w:t>
            </w:r>
            <w:r w:rsidR="00C345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="00E146C9"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noWrap/>
            <w:hideMark/>
          </w:tcPr>
          <w:p w14:paraId="5000AFC7" w14:textId="1D949EDD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lucose (mmol/</w:t>
            </w:r>
            <w:r w:rsidR="00C345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14:paraId="3C33640B" w14:textId="53E309FF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iotics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noWrap/>
            <w:hideMark/>
          </w:tcPr>
          <w:p w14:paraId="45645190" w14:textId="06F6915D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2912" w:type="dxa"/>
            <w:tcBorders>
              <w:bottom w:val="single" w:sz="8" w:space="0" w:color="auto"/>
            </w:tcBorders>
            <w:noWrap/>
            <w:hideMark/>
          </w:tcPr>
          <w:p w14:paraId="4ED01925" w14:textId="7A70DF38" w:rsidR="00E146C9" w:rsidRPr="00A47951" w:rsidRDefault="00E146C9" w:rsidP="0020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ason for sepsis</w:t>
            </w:r>
            <w:r w:rsidR="009D47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47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 organ dysfunction</w:t>
            </w:r>
          </w:p>
        </w:tc>
      </w:tr>
      <w:tr w:rsidR="00E146C9" w:rsidRPr="00B37A27" w14:paraId="2631642A" w14:textId="77777777" w:rsidTr="00955CBE">
        <w:trPr>
          <w:trHeight w:val="288"/>
        </w:trPr>
        <w:tc>
          <w:tcPr>
            <w:tcW w:w="1030" w:type="dxa"/>
            <w:tcBorders>
              <w:top w:val="single" w:sz="8" w:space="0" w:color="auto"/>
            </w:tcBorders>
            <w:noWrap/>
            <w:hideMark/>
          </w:tcPr>
          <w:p w14:paraId="02D2378B" w14:textId="77777777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noWrap/>
            <w:hideMark/>
          </w:tcPr>
          <w:p w14:paraId="55A9879E" w14:textId="0A9809D0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Shepherd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noWrap/>
            <w:hideMark/>
          </w:tcPr>
          <w:p w14:paraId="63C4941C" w14:textId="77777777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698" w:type="dxa"/>
            <w:tcBorders>
              <w:top w:val="single" w:sz="8" w:space="0" w:color="auto"/>
            </w:tcBorders>
            <w:noWrap/>
            <w:hideMark/>
          </w:tcPr>
          <w:p w14:paraId="0772F39B" w14:textId="77777777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76" w:type="dxa"/>
            <w:tcBorders>
              <w:top w:val="single" w:sz="8" w:space="0" w:color="auto"/>
            </w:tcBorders>
            <w:noWrap/>
            <w:hideMark/>
          </w:tcPr>
          <w:p w14:paraId="5FF83755" w14:textId="5CD30184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294564"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noWrap/>
            <w:hideMark/>
          </w:tcPr>
          <w:p w14:paraId="506F904B" w14:textId="0DAC2A36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02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hideMark/>
          </w:tcPr>
          <w:p w14:paraId="62FF73F9" w14:textId="34B7294C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02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noWrap/>
            <w:hideMark/>
          </w:tcPr>
          <w:p w14:paraId="7D10F26B" w14:textId="005FA70F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02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sz="8" w:space="0" w:color="auto"/>
            </w:tcBorders>
          </w:tcPr>
          <w:p w14:paraId="65FA3B9D" w14:textId="7FF6DFAE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single" w:sz="8" w:space="0" w:color="auto"/>
            </w:tcBorders>
            <w:noWrap/>
            <w:hideMark/>
          </w:tcPr>
          <w:p w14:paraId="0E30E058" w14:textId="704200C8" w:rsidR="00E146C9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tcBorders>
              <w:top w:val="single" w:sz="8" w:space="0" w:color="auto"/>
            </w:tcBorders>
            <w:noWrap/>
            <w:hideMark/>
          </w:tcPr>
          <w:p w14:paraId="4D71EA2B" w14:textId="3E579109" w:rsidR="00E146C9" w:rsidRPr="00A47951" w:rsidRDefault="00E146C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1; </w:t>
            </w:r>
            <w:r w:rsidR="0095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bilirubinemia,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onged coagulation times</w:t>
            </w:r>
          </w:p>
        </w:tc>
      </w:tr>
      <w:tr w:rsidR="00955CBE" w:rsidRPr="00B37A27" w14:paraId="48CDA776" w14:textId="77777777" w:rsidTr="00955CBE">
        <w:trPr>
          <w:trHeight w:val="288"/>
        </w:trPr>
        <w:tc>
          <w:tcPr>
            <w:tcW w:w="1030" w:type="dxa"/>
            <w:noWrap/>
            <w:hideMark/>
          </w:tcPr>
          <w:p w14:paraId="4FDC725A" w14:textId="77777777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571BD164" w14:textId="77777777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hon Frise</w:t>
            </w:r>
          </w:p>
        </w:tc>
        <w:tc>
          <w:tcPr>
            <w:tcW w:w="1420" w:type="dxa"/>
            <w:noWrap/>
            <w:hideMark/>
          </w:tcPr>
          <w:p w14:paraId="613CDC57" w14:textId="77777777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698" w:type="dxa"/>
            <w:noWrap/>
            <w:hideMark/>
          </w:tcPr>
          <w:p w14:paraId="76DDEED6" w14:textId="77777777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3B2083E6" w14:textId="387C6A97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337" w:type="dxa"/>
            <w:noWrap/>
            <w:hideMark/>
          </w:tcPr>
          <w:p w14:paraId="6970E7A4" w14:textId="20DC2299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0" w:type="dxa"/>
            <w:noWrap/>
            <w:hideMark/>
          </w:tcPr>
          <w:p w14:paraId="2B737DA8" w14:textId="41619830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08A87246" w14:textId="2C2E44E8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37" w:type="dxa"/>
          </w:tcPr>
          <w:p w14:paraId="3341E3D0" w14:textId="287F1FC6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41348B8C" w14:textId="49F54AD8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1E554891" w14:textId="3B85DD60" w:rsidR="00955CBE" w:rsidRPr="00A47951" w:rsidRDefault="00955CB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on day 1; neutropenia, h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bilirub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mia</w:t>
            </w:r>
          </w:p>
        </w:tc>
      </w:tr>
      <w:tr w:rsidR="00BF56C1" w:rsidRPr="00B37A27" w14:paraId="5BF867BD" w14:textId="77777777" w:rsidTr="009E29E7">
        <w:trPr>
          <w:trHeight w:val="288"/>
        </w:trPr>
        <w:tc>
          <w:tcPr>
            <w:tcW w:w="1030" w:type="dxa"/>
            <w:noWrap/>
            <w:hideMark/>
          </w:tcPr>
          <w:p w14:paraId="477C4C0B" w14:textId="2C33124C" w:rsidR="00BF56C1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79" w:type="dxa"/>
            <w:noWrap/>
            <w:hideMark/>
          </w:tcPr>
          <w:p w14:paraId="067E28BA" w14:textId="3AFFBA68" w:rsidR="00BF56C1" w:rsidRPr="00A47951" w:rsidRDefault="0055464A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ggle</w:t>
            </w:r>
          </w:p>
        </w:tc>
        <w:tc>
          <w:tcPr>
            <w:tcW w:w="1420" w:type="dxa"/>
            <w:noWrap/>
            <w:hideMark/>
          </w:tcPr>
          <w:p w14:paraId="30ED1C2C" w14:textId="77777777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698" w:type="dxa"/>
            <w:noWrap/>
            <w:hideMark/>
          </w:tcPr>
          <w:p w14:paraId="135E8B18" w14:textId="77777777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76" w:type="dxa"/>
            <w:noWrap/>
            <w:hideMark/>
          </w:tcPr>
          <w:p w14:paraId="2D0AD9A8" w14:textId="477A18FA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</w:t>
            </w:r>
          </w:p>
        </w:tc>
        <w:tc>
          <w:tcPr>
            <w:tcW w:w="1337" w:type="dxa"/>
            <w:noWrap/>
            <w:hideMark/>
          </w:tcPr>
          <w:p w14:paraId="144CD5E1" w14:textId="03F5BCD1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</w:p>
        </w:tc>
        <w:tc>
          <w:tcPr>
            <w:tcW w:w="1150" w:type="dxa"/>
            <w:noWrap/>
            <w:hideMark/>
          </w:tcPr>
          <w:p w14:paraId="62B5D607" w14:textId="5A6D246E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74E0BAB5" w14:textId="3BD6A1A2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37" w:type="dxa"/>
          </w:tcPr>
          <w:p w14:paraId="3A20D831" w14:textId="72CB1ADE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6C67AEBB" w14:textId="17E47CB6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125B848A" w14:textId="023ED38F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h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og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emia, elevated bands</w:t>
            </w:r>
          </w:p>
        </w:tc>
      </w:tr>
      <w:tr w:rsidR="00BF56C1" w:rsidRPr="00B37A27" w14:paraId="3D72A074" w14:textId="77777777" w:rsidTr="00A45C18">
        <w:trPr>
          <w:trHeight w:val="288"/>
        </w:trPr>
        <w:tc>
          <w:tcPr>
            <w:tcW w:w="1030" w:type="dxa"/>
            <w:noWrap/>
            <w:hideMark/>
          </w:tcPr>
          <w:p w14:paraId="63B0B40C" w14:textId="5DE82BCA" w:rsidR="00BF56C1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79" w:type="dxa"/>
            <w:noWrap/>
            <w:hideMark/>
          </w:tcPr>
          <w:p w14:paraId="0CF809E7" w14:textId="67D61611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alier King Charles Spaniel</w:t>
            </w:r>
          </w:p>
        </w:tc>
        <w:tc>
          <w:tcPr>
            <w:tcW w:w="1420" w:type="dxa"/>
            <w:noWrap/>
            <w:hideMark/>
          </w:tcPr>
          <w:p w14:paraId="22A098B8" w14:textId="77777777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698" w:type="dxa"/>
            <w:noWrap/>
            <w:hideMark/>
          </w:tcPr>
          <w:p w14:paraId="060F8E5C" w14:textId="77777777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76" w:type="dxa"/>
            <w:noWrap/>
            <w:hideMark/>
          </w:tcPr>
          <w:p w14:paraId="1DD505CA" w14:textId="16D3ED26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1337" w:type="dxa"/>
            <w:noWrap/>
            <w:hideMark/>
          </w:tcPr>
          <w:p w14:paraId="104BC9DD" w14:textId="05594DCF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468BCE98" w14:textId="3E6632C4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0" w:type="dxa"/>
            <w:noWrap/>
            <w:hideMark/>
          </w:tcPr>
          <w:p w14:paraId="7C81769B" w14:textId="0BA28B82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337" w:type="dxa"/>
          </w:tcPr>
          <w:p w14:paraId="7B0B955E" w14:textId="0403544B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0DB00CE7" w14:textId="4B0C5A0A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06887EBC" w14:textId="1D5FEE4C" w:rsidR="00BF56C1" w:rsidRPr="00A47951" w:rsidRDefault="00BF56C1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</w:t>
            </w:r>
            <w:r w:rsidR="001B6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day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hypothermia, neutropenia, t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ombocytop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</w:t>
            </w:r>
          </w:p>
        </w:tc>
      </w:tr>
      <w:tr w:rsidR="001B6314" w:rsidRPr="001B6314" w14:paraId="1A0FA4A9" w14:textId="77777777" w:rsidTr="00E92213">
        <w:trPr>
          <w:trHeight w:val="288"/>
        </w:trPr>
        <w:tc>
          <w:tcPr>
            <w:tcW w:w="1030" w:type="dxa"/>
            <w:noWrap/>
            <w:hideMark/>
          </w:tcPr>
          <w:p w14:paraId="718257C8" w14:textId="1C08985A" w:rsidR="001B6314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1679" w:type="dxa"/>
            <w:noWrap/>
            <w:hideMark/>
          </w:tcPr>
          <w:p w14:paraId="306E8519" w14:textId="4ACE746E" w:rsidR="001B6314" w:rsidRPr="00A47951" w:rsidRDefault="0055464A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ature </w:t>
            </w:r>
            <w:r w:rsidR="001B6314"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scher</w:t>
            </w:r>
          </w:p>
        </w:tc>
        <w:tc>
          <w:tcPr>
            <w:tcW w:w="1420" w:type="dxa"/>
            <w:noWrap/>
            <w:hideMark/>
          </w:tcPr>
          <w:p w14:paraId="1AF4EA39" w14:textId="77777777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698" w:type="dxa"/>
            <w:noWrap/>
            <w:hideMark/>
          </w:tcPr>
          <w:p w14:paraId="40CA53E4" w14:textId="77777777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76" w:type="dxa"/>
            <w:noWrap/>
            <w:hideMark/>
          </w:tcPr>
          <w:p w14:paraId="2D011ABC" w14:textId="62D18E6D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</w:t>
            </w:r>
          </w:p>
        </w:tc>
        <w:tc>
          <w:tcPr>
            <w:tcW w:w="1337" w:type="dxa"/>
            <w:noWrap/>
            <w:hideMark/>
          </w:tcPr>
          <w:p w14:paraId="1E6B6E06" w14:textId="609E8741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1A6899D9" w14:textId="77777777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39E2E01E" w14:textId="15D099B8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</w:tcPr>
          <w:p w14:paraId="4E9BBA71" w14:textId="768D85DF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4FBCA0E9" w14:textId="254BE0F2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5C2BDECF" w14:textId="768A9D09" w:rsidR="001B6314" w:rsidRPr="00A47951" w:rsidRDefault="001B631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on day 1; neutropenia</w:t>
            </w:r>
          </w:p>
        </w:tc>
      </w:tr>
      <w:tr w:rsidR="007B192B" w:rsidRPr="00B37A27" w14:paraId="7791683D" w14:textId="77777777" w:rsidTr="00591E81">
        <w:trPr>
          <w:trHeight w:val="288"/>
        </w:trPr>
        <w:tc>
          <w:tcPr>
            <w:tcW w:w="1030" w:type="dxa"/>
            <w:noWrap/>
            <w:hideMark/>
          </w:tcPr>
          <w:p w14:paraId="0FEA18B4" w14:textId="1A1E4C9D" w:rsidR="007B192B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79" w:type="dxa"/>
            <w:noWrap/>
            <w:hideMark/>
          </w:tcPr>
          <w:p w14:paraId="22C27341" w14:textId="5D67174E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scher</w:t>
            </w:r>
          </w:p>
        </w:tc>
        <w:tc>
          <w:tcPr>
            <w:tcW w:w="1420" w:type="dxa"/>
            <w:noWrap/>
            <w:hideMark/>
          </w:tcPr>
          <w:p w14:paraId="18CC517E" w14:textId="6A51678E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F07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8" w:type="dxa"/>
            <w:noWrap/>
            <w:hideMark/>
          </w:tcPr>
          <w:p w14:paraId="715F102F" w14:textId="77777777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76" w:type="dxa"/>
            <w:noWrap/>
            <w:hideMark/>
          </w:tcPr>
          <w:p w14:paraId="66FCCADD" w14:textId="772313C6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</w:t>
            </w:r>
          </w:p>
        </w:tc>
        <w:tc>
          <w:tcPr>
            <w:tcW w:w="1337" w:type="dxa"/>
            <w:noWrap/>
            <w:hideMark/>
          </w:tcPr>
          <w:p w14:paraId="0AFF80CA" w14:textId="1586E53A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06FC8C92" w14:textId="0DE59E45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0" w:type="dxa"/>
            <w:noWrap/>
            <w:hideMark/>
          </w:tcPr>
          <w:p w14:paraId="21A95F95" w14:textId="05CA293E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37" w:type="dxa"/>
          </w:tcPr>
          <w:p w14:paraId="793E9905" w14:textId="245D0F64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79C4A6D9" w14:textId="43075105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207304F1" w14:textId="2C3D01A8" w:rsidR="007B192B" w:rsidRPr="00A47951" w:rsidRDefault="007B192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0; </w:t>
            </w:r>
            <w:r w:rsidR="00F07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chycardi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ed bands</w:t>
            </w:r>
          </w:p>
        </w:tc>
      </w:tr>
      <w:tr w:rsidR="00E73E4E" w:rsidRPr="00A47951" w14:paraId="6BBB510D" w14:textId="77777777" w:rsidTr="00D64FE2">
        <w:trPr>
          <w:trHeight w:val="288"/>
        </w:trPr>
        <w:tc>
          <w:tcPr>
            <w:tcW w:w="1030" w:type="dxa"/>
            <w:noWrap/>
            <w:hideMark/>
          </w:tcPr>
          <w:p w14:paraId="6DD82C3E" w14:textId="632CFA4E" w:rsidR="00E73E4E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79" w:type="dxa"/>
            <w:noWrap/>
            <w:hideMark/>
          </w:tcPr>
          <w:p w14:paraId="1926380B" w14:textId="3D3751BF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ed</w:t>
            </w:r>
          </w:p>
        </w:tc>
        <w:tc>
          <w:tcPr>
            <w:tcW w:w="1420" w:type="dxa"/>
            <w:noWrap/>
            <w:hideMark/>
          </w:tcPr>
          <w:p w14:paraId="6A40B8AA" w14:textId="77777777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698" w:type="dxa"/>
            <w:noWrap/>
            <w:hideMark/>
          </w:tcPr>
          <w:p w14:paraId="4FF93437" w14:textId="77777777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2654EF62" w14:textId="2990CF6E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337" w:type="dxa"/>
            <w:noWrap/>
            <w:hideMark/>
          </w:tcPr>
          <w:p w14:paraId="23704E6E" w14:textId="112FE586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  <w:tc>
          <w:tcPr>
            <w:tcW w:w="1150" w:type="dxa"/>
            <w:noWrap/>
            <w:hideMark/>
          </w:tcPr>
          <w:p w14:paraId="267DA4E9" w14:textId="7E4D6709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3D2C350B" w14:textId="76A260F2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37" w:type="dxa"/>
          </w:tcPr>
          <w:p w14:paraId="62CE3556" w14:textId="61498467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63FBBBE3" w14:textId="3EEA0ABC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17748266" w14:textId="4834B7AE" w:rsidR="00E73E4E" w:rsidRPr="00A47951" w:rsidRDefault="00E73E4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E02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enia</w:t>
            </w:r>
          </w:p>
        </w:tc>
      </w:tr>
      <w:tr w:rsidR="000E02B8" w:rsidRPr="00B37A27" w14:paraId="6674FF93" w14:textId="77777777" w:rsidTr="00F30388">
        <w:trPr>
          <w:trHeight w:val="288"/>
        </w:trPr>
        <w:tc>
          <w:tcPr>
            <w:tcW w:w="1030" w:type="dxa"/>
            <w:noWrap/>
            <w:hideMark/>
          </w:tcPr>
          <w:p w14:paraId="0C21634D" w14:textId="60F22770" w:rsidR="000E02B8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79" w:type="dxa"/>
            <w:noWrap/>
            <w:hideMark/>
          </w:tcPr>
          <w:p w14:paraId="77EB32F2" w14:textId="7874A3F0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ed</w:t>
            </w:r>
          </w:p>
        </w:tc>
        <w:tc>
          <w:tcPr>
            <w:tcW w:w="1420" w:type="dxa"/>
            <w:noWrap/>
            <w:hideMark/>
          </w:tcPr>
          <w:p w14:paraId="150E740A" w14:textId="77777777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698" w:type="dxa"/>
            <w:noWrap/>
            <w:hideMark/>
          </w:tcPr>
          <w:p w14:paraId="66865C80" w14:textId="77777777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76" w:type="dxa"/>
            <w:noWrap/>
            <w:hideMark/>
          </w:tcPr>
          <w:p w14:paraId="4B979588" w14:textId="4A78A358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1337" w:type="dxa"/>
            <w:noWrap/>
            <w:hideMark/>
          </w:tcPr>
          <w:p w14:paraId="115065FD" w14:textId="7584F5B5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54655DBF" w14:textId="3B13F3D8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4FCA4320" w14:textId="6EC62EC0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37" w:type="dxa"/>
          </w:tcPr>
          <w:p w14:paraId="2271B271" w14:textId="2F947BDB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1D7DFB31" w14:textId="10A6CD69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0CB925FD" w14:textId="34838414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</w:p>
          <w:p w14:paraId="48E3CE7A" w14:textId="1AD02214" w:rsidR="000E02B8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0E02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othermia, elevated bands</w:t>
            </w:r>
          </w:p>
        </w:tc>
      </w:tr>
      <w:tr w:rsidR="000E02B8" w:rsidRPr="00B37A27" w14:paraId="2C07FF74" w14:textId="77777777" w:rsidTr="007905AE">
        <w:trPr>
          <w:trHeight w:val="288"/>
        </w:trPr>
        <w:tc>
          <w:tcPr>
            <w:tcW w:w="1030" w:type="dxa"/>
            <w:noWrap/>
            <w:hideMark/>
          </w:tcPr>
          <w:p w14:paraId="317DA1C4" w14:textId="753F2CEC" w:rsidR="000E02B8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79" w:type="dxa"/>
            <w:noWrap/>
            <w:hideMark/>
          </w:tcPr>
          <w:p w14:paraId="3BB39D3E" w14:textId="09C30ECF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ssbreed </w:t>
            </w:r>
          </w:p>
        </w:tc>
        <w:tc>
          <w:tcPr>
            <w:tcW w:w="1420" w:type="dxa"/>
            <w:noWrap/>
            <w:hideMark/>
          </w:tcPr>
          <w:p w14:paraId="74A42079" w14:textId="77777777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698" w:type="dxa"/>
            <w:noWrap/>
            <w:hideMark/>
          </w:tcPr>
          <w:p w14:paraId="577EB0B3" w14:textId="77777777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76" w:type="dxa"/>
            <w:noWrap/>
            <w:hideMark/>
          </w:tcPr>
          <w:p w14:paraId="324DAEDA" w14:textId="789B64A2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</w:t>
            </w:r>
          </w:p>
        </w:tc>
        <w:tc>
          <w:tcPr>
            <w:tcW w:w="1337" w:type="dxa"/>
            <w:noWrap/>
            <w:hideMark/>
          </w:tcPr>
          <w:p w14:paraId="6939A348" w14:textId="28AEF00E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1150" w:type="dxa"/>
            <w:noWrap/>
            <w:hideMark/>
          </w:tcPr>
          <w:p w14:paraId="6339E2F0" w14:textId="185768DC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3EC3EC9A" w14:textId="43F06238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37" w:type="dxa"/>
          </w:tcPr>
          <w:p w14:paraId="246BEB0B" w14:textId="180DB399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7D589A7F" w14:textId="06AB3A3B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7AA7EB8F" w14:textId="21F77913" w:rsidR="000E02B8" w:rsidRPr="00A47951" w:rsidRDefault="000E02B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427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enia,</w:t>
            </w:r>
          </w:p>
          <w:p w14:paraId="496E6AE7" w14:textId="65944128" w:rsidR="000E02B8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0E02B8"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bilirubin</w:t>
            </w:r>
            <w:r w:rsidR="000E02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i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glycemia</w:t>
            </w:r>
          </w:p>
        </w:tc>
      </w:tr>
      <w:tr w:rsidR="00427412" w:rsidRPr="00D45D7E" w14:paraId="3171E539" w14:textId="77777777" w:rsidTr="007A2770">
        <w:trPr>
          <w:trHeight w:val="288"/>
        </w:trPr>
        <w:tc>
          <w:tcPr>
            <w:tcW w:w="1030" w:type="dxa"/>
            <w:noWrap/>
            <w:hideMark/>
          </w:tcPr>
          <w:p w14:paraId="49DFCF52" w14:textId="2EB4A8CD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37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79" w:type="dxa"/>
            <w:noWrap/>
            <w:hideMark/>
          </w:tcPr>
          <w:p w14:paraId="2A214FE3" w14:textId="77777777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 Russell Terrier</w:t>
            </w:r>
          </w:p>
        </w:tc>
        <w:tc>
          <w:tcPr>
            <w:tcW w:w="1420" w:type="dxa"/>
            <w:noWrap/>
            <w:hideMark/>
          </w:tcPr>
          <w:p w14:paraId="5B027BCC" w14:textId="77777777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698" w:type="dxa"/>
            <w:noWrap/>
            <w:hideMark/>
          </w:tcPr>
          <w:p w14:paraId="09543421" w14:textId="77777777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76" w:type="dxa"/>
            <w:noWrap/>
            <w:hideMark/>
          </w:tcPr>
          <w:p w14:paraId="7E60827E" w14:textId="06106463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1337" w:type="dxa"/>
            <w:noWrap/>
            <w:hideMark/>
          </w:tcPr>
          <w:p w14:paraId="577B17EE" w14:textId="644D560B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  <w:tc>
          <w:tcPr>
            <w:tcW w:w="1150" w:type="dxa"/>
            <w:noWrap/>
            <w:hideMark/>
          </w:tcPr>
          <w:p w14:paraId="2851DE8D" w14:textId="014101EB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67D39FF0" w14:textId="0638FEB5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37" w:type="dxa"/>
          </w:tcPr>
          <w:p w14:paraId="30128E97" w14:textId="242819C9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3CAB966D" w14:textId="3F02EE1A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0892AE6F" w14:textId="6C2D5811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D45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rmia, neutropenia,</w:t>
            </w:r>
          </w:p>
          <w:p w14:paraId="507B9E3A" w14:textId="3AFBDC21" w:rsidR="00427412" w:rsidRPr="00A47951" w:rsidRDefault="00427412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bilirub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45D7E" w:rsidRPr="00B37A27" w14:paraId="48E6ADDA" w14:textId="77777777" w:rsidTr="0051296C">
        <w:trPr>
          <w:trHeight w:val="288"/>
        </w:trPr>
        <w:tc>
          <w:tcPr>
            <w:tcW w:w="1030" w:type="dxa"/>
            <w:noWrap/>
            <w:hideMark/>
          </w:tcPr>
          <w:p w14:paraId="7973977E" w14:textId="50D59625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37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6287AA2B" w14:textId="77777777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nois</w:t>
            </w:r>
          </w:p>
        </w:tc>
        <w:tc>
          <w:tcPr>
            <w:tcW w:w="1420" w:type="dxa"/>
            <w:noWrap/>
            <w:hideMark/>
          </w:tcPr>
          <w:p w14:paraId="099814F5" w14:textId="77777777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98" w:type="dxa"/>
            <w:noWrap/>
            <w:hideMark/>
          </w:tcPr>
          <w:p w14:paraId="2A68AC9C" w14:textId="77777777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76" w:type="dxa"/>
            <w:noWrap/>
            <w:hideMark/>
          </w:tcPr>
          <w:p w14:paraId="0CB29998" w14:textId="0377861B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</w:t>
            </w:r>
          </w:p>
        </w:tc>
        <w:tc>
          <w:tcPr>
            <w:tcW w:w="1337" w:type="dxa"/>
            <w:noWrap/>
            <w:hideMark/>
          </w:tcPr>
          <w:p w14:paraId="3ABB032F" w14:textId="05EAE33A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0" w:type="dxa"/>
            <w:noWrap/>
            <w:hideMark/>
          </w:tcPr>
          <w:p w14:paraId="3375E6EF" w14:textId="4E943E79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4D2935E4" w14:textId="5BA5ECC6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37" w:type="dxa"/>
          </w:tcPr>
          <w:p w14:paraId="1A723DAC" w14:textId="1072C528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41054837" w14:textId="02DC8301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19C8D6D7" w14:textId="5E6DA550" w:rsidR="00D45D7E" w:rsidRPr="00A47951" w:rsidRDefault="00D45D7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</w:t>
            </w:r>
            <w:r w:rsidR="00324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324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trophilia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levated bands</w:t>
            </w:r>
          </w:p>
        </w:tc>
      </w:tr>
      <w:tr w:rsidR="005E453E" w:rsidRPr="00A47951" w14:paraId="6419A71E" w14:textId="77777777" w:rsidTr="000133DB">
        <w:trPr>
          <w:trHeight w:val="288"/>
        </w:trPr>
        <w:tc>
          <w:tcPr>
            <w:tcW w:w="1030" w:type="dxa"/>
            <w:noWrap/>
            <w:hideMark/>
          </w:tcPr>
          <w:p w14:paraId="34BA39BD" w14:textId="3F3D5B6C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37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6745D37C" w14:textId="313F9C6B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rador Retriever</w:t>
            </w:r>
          </w:p>
        </w:tc>
        <w:tc>
          <w:tcPr>
            <w:tcW w:w="1420" w:type="dxa"/>
            <w:noWrap/>
            <w:hideMark/>
          </w:tcPr>
          <w:p w14:paraId="7CCF355A" w14:textId="77777777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698" w:type="dxa"/>
            <w:noWrap/>
            <w:hideMark/>
          </w:tcPr>
          <w:p w14:paraId="343EC0D2" w14:textId="77777777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576" w:type="dxa"/>
            <w:noWrap/>
            <w:hideMark/>
          </w:tcPr>
          <w:p w14:paraId="66780D55" w14:textId="12A04400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337" w:type="dxa"/>
            <w:noWrap/>
            <w:hideMark/>
          </w:tcPr>
          <w:p w14:paraId="26A455F0" w14:textId="17921264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0981ACC9" w14:textId="05F838E2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90" w:type="dxa"/>
            <w:noWrap/>
            <w:hideMark/>
          </w:tcPr>
          <w:p w14:paraId="4ECE5144" w14:textId="12EBAA18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</w:tcPr>
          <w:p w14:paraId="2B477A0A" w14:textId="3D1B8D20" w:rsidR="005E453E" w:rsidRPr="00A47951" w:rsidRDefault="005E453E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5C108B06" w14:textId="41D50B86" w:rsidR="005E453E" w:rsidRPr="00A47951" w:rsidRDefault="000133D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shd w:val="clear" w:color="auto" w:fill="auto"/>
            <w:noWrap/>
            <w:hideMark/>
          </w:tcPr>
          <w:p w14:paraId="64F69E09" w14:textId="4DA810B8" w:rsidR="005E453E" w:rsidRPr="00A47951" w:rsidRDefault="000133DB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on day 1; leucopenia</w:t>
            </w:r>
          </w:p>
        </w:tc>
      </w:tr>
      <w:tr w:rsidR="00415F4C" w:rsidRPr="00B37A27" w14:paraId="621C0BF6" w14:textId="77777777" w:rsidTr="002439F9">
        <w:trPr>
          <w:trHeight w:val="288"/>
        </w:trPr>
        <w:tc>
          <w:tcPr>
            <w:tcW w:w="1030" w:type="dxa"/>
            <w:noWrap/>
            <w:hideMark/>
          </w:tcPr>
          <w:p w14:paraId="3B646AF3" w14:textId="1BBD8CBB" w:rsidR="00415F4C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79" w:type="dxa"/>
            <w:noWrap/>
            <w:hideMark/>
          </w:tcPr>
          <w:p w14:paraId="1667BEA0" w14:textId="79689942" w:rsidR="00415F4C" w:rsidRPr="00A47951" w:rsidRDefault="003A4240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  <w:r w:rsidR="00415F4C"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ünsterländer</w:t>
            </w:r>
          </w:p>
        </w:tc>
        <w:tc>
          <w:tcPr>
            <w:tcW w:w="1420" w:type="dxa"/>
            <w:noWrap/>
            <w:hideMark/>
          </w:tcPr>
          <w:p w14:paraId="2508CB81" w14:textId="77777777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698" w:type="dxa"/>
            <w:noWrap/>
            <w:hideMark/>
          </w:tcPr>
          <w:p w14:paraId="5D73E35C" w14:textId="77777777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576" w:type="dxa"/>
            <w:noWrap/>
            <w:hideMark/>
          </w:tcPr>
          <w:p w14:paraId="41E635E9" w14:textId="4175EA2A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</w:t>
            </w:r>
          </w:p>
        </w:tc>
        <w:tc>
          <w:tcPr>
            <w:tcW w:w="1337" w:type="dxa"/>
            <w:noWrap/>
            <w:hideMark/>
          </w:tcPr>
          <w:p w14:paraId="37AEFE4B" w14:textId="1F1BEBE2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4F5E4422" w14:textId="3EAFB060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90" w:type="dxa"/>
            <w:noWrap/>
            <w:hideMark/>
          </w:tcPr>
          <w:p w14:paraId="6E68B1BA" w14:textId="745175EE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37" w:type="dxa"/>
          </w:tcPr>
          <w:p w14:paraId="4C9E9555" w14:textId="0D766E21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4177238F" w14:textId="48F0E631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1037EDDC" w14:textId="5BD65685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eutropenia,</w:t>
            </w:r>
          </w:p>
          <w:p w14:paraId="52034287" w14:textId="51175C8B" w:rsidR="00415F4C" w:rsidRPr="00A47951" w:rsidRDefault="00415F4C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bilirub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</w:p>
        </w:tc>
      </w:tr>
      <w:tr w:rsidR="00916149" w:rsidRPr="00B37A27" w14:paraId="12FB1AB3" w14:textId="77777777" w:rsidTr="00010C73">
        <w:trPr>
          <w:trHeight w:val="288"/>
        </w:trPr>
        <w:tc>
          <w:tcPr>
            <w:tcW w:w="1030" w:type="dxa"/>
            <w:noWrap/>
            <w:hideMark/>
          </w:tcPr>
          <w:p w14:paraId="6903C1D1" w14:textId="38299D51" w:rsidR="00916149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679" w:type="dxa"/>
            <w:noWrap/>
            <w:hideMark/>
          </w:tcPr>
          <w:p w14:paraId="502F6CE1" w14:textId="77777777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ker Spaniel</w:t>
            </w:r>
          </w:p>
        </w:tc>
        <w:tc>
          <w:tcPr>
            <w:tcW w:w="1420" w:type="dxa"/>
            <w:noWrap/>
            <w:hideMark/>
          </w:tcPr>
          <w:p w14:paraId="4670DA8A" w14:textId="77777777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698" w:type="dxa"/>
            <w:noWrap/>
            <w:hideMark/>
          </w:tcPr>
          <w:p w14:paraId="727CC210" w14:textId="77777777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372DC92A" w14:textId="53D684DD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</w:t>
            </w:r>
          </w:p>
        </w:tc>
        <w:tc>
          <w:tcPr>
            <w:tcW w:w="1337" w:type="dxa"/>
            <w:noWrap/>
            <w:hideMark/>
          </w:tcPr>
          <w:p w14:paraId="728B12B7" w14:textId="0D34FF57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5C59FB1A" w14:textId="3CDBCE62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0" w:type="dxa"/>
            <w:noWrap/>
            <w:hideMark/>
          </w:tcPr>
          <w:p w14:paraId="030301C5" w14:textId="7332DADF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37" w:type="dxa"/>
          </w:tcPr>
          <w:p w14:paraId="25AF315D" w14:textId="5BD450F1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25679692" w14:textId="1C2949B0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48056B88" w14:textId="3A69E882" w:rsidR="00916149" w:rsidRPr="00A47951" w:rsidRDefault="00916149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eutropenia, elevated bands</w:t>
            </w:r>
          </w:p>
        </w:tc>
      </w:tr>
      <w:tr w:rsidR="00712748" w:rsidRPr="00A47951" w14:paraId="5836F428" w14:textId="77777777" w:rsidTr="00211BA8">
        <w:trPr>
          <w:trHeight w:val="288"/>
        </w:trPr>
        <w:tc>
          <w:tcPr>
            <w:tcW w:w="1030" w:type="dxa"/>
            <w:noWrap/>
            <w:hideMark/>
          </w:tcPr>
          <w:p w14:paraId="27BFB104" w14:textId="0AE2B398" w:rsidR="00712748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79" w:type="dxa"/>
            <w:noWrap/>
            <w:hideMark/>
          </w:tcPr>
          <w:p w14:paraId="7FF6A11E" w14:textId="77777777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 Russell Terrier</w:t>
            </w:r>
          </w:p>
        </w:tc>
        <w:tc>
          <w:tcPr>
            <w:tcW w:w="1420" w:type="dxa"/>
            <w:noWrap/>
            <w:hideMark/>
          </w:tcPr>
          <w:p w14:paraId="339004B8" w14:textId="77777777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698" w:type="dxa"/>
            <w:noWrap/>
            <w:hideMark/>
          </w:tcPr>
          <w:p w14:paraId="3711D465" w14:textId="77777777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76" w:type="dxa"/>
            <w:noWrap/>
            <w:hideMark/>
          </w:tcPr>
          <w:p w14:paraId="420E0075" w14:textId="59AB09BE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7" w:type="dxa"/>
            <w:noWrap/>
            <w:hideMark/>
          </w:tcPr>
          <w:p w14:paraId="2E345335" w14:textId="73F17566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2868F5C4" w14:textId="3F59D71D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90" w:type="dxa"/>
            <w:noWrap/>
            <w:hideMark/>
          </w:tcPr>
          <w:p w14:paraId="5DA92E0D" w14:textId="771D1761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37" w:type="dxa"/>
          </w:tcPr>
          <w:p w14:paraId="1E381943" w14:textId="3055C1FB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3" w:type="dxa"/>
            <w:noWrap/>
            <w:hideMark/>
          </w:tcPr>
          <w:p w14:paraId="3E589E5C" w14:textId="6B6108DB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912" w:type="dxa"/>
            <w:noWrap/>
            <w:hideMark/>
          </w:tcPr>
          <w:p w14:paraId="583083A3" w14:textId="77777777" w:rsidR="00712748" w:rsidRPr="00A47951" w:rsidRDefault="00712748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7427" w:rsidRPr="00A47951" w14:paraId="471E1C6A" w14:textId="77777777" w:rsidTr="00651389">
        <w:trPr>
          <w:trHeight w:val="288"/>
        </w:trPr>
        <w:tc>
          <w:tcPr>
            <w:tcW w:w="1030" w:type="dxa"/>
            <w:noWrap/>
            <w:hideMark/>
          </w:tcPr>
          <w:p w14:paraId="0C476E26" w14:textId="70E7A1E6" w:rsidR="00F57427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79" w:type="dxa"/>
            <w:noWrap/>
            <w:hideMark/>
          </w:tcPr>
          <w:p w14:paraId="2B59501E" w14:textId="17F69071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ed</w:t>
            </w:r>
          </w:p>
        </w:tc>
        <w:tc>
          <w:tcPr>
            <w:tcW w:w="1420" w:type="dxa"/>
            <w:noWrap/>
            <w:hideMark/>
          </w:tcPr>
          <w:p w14:paraId="1C635E1A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698" w:type="dxa"/>
            <w:noWrap/>
            <w:hideMark/>
          </w:tcPr>
          <w:p w14:paraId="2B1DBEB3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76" w:type="dxa"/>
            <w:noWrap/>
            <w:hideMark/>
          </w:tcPr>
          <w:p w14:paraId="2F2995CC" w14:textId="41C783FA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337" w:type="dxa"/>
            <w:noWrap/>
            <w:hideMark/>
          </w:tcPr>
          <w:p w14:paraId="6964727F" w14:textId="0695A76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0" w:type="dxa"/>
            <w:noWrap/>
            <w:hideMark/>
          </w:tcPr>
          <w:p w14:paraId="4D89659A" w14:textId="7EE52E4A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2B0B9B44" w14:textId="00A2BE96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37" w:type="dxa"/>
          </w:tcPr>
          <w:p w14:paraId="2F000FEA" w14:textId="3EA98BE4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3" w:type="dxa"/>
            <w:noWrap/>
            <w:hideMark/>
          </w:tcPr>
          <w:p w14:paraId="77503CC4" w14:textId="52B2C8C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912" w:type="dxa"/>
            <w:noWrap/>
            <w:hideMark/>
          </w:tcPr>
          <w:p w14:paraId="4FD20532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7427" w:rsidRPr="00B37A27" w14:paraId="17DC8C7F" w14:textId="77777777" w:rsidTr="0065343F">
        <w:trPr>
          <w:trHeight w:val="288"/>
        </w:trPr>
        <w:tc>
          <w:tcPr>
            <w:tcW w:w="1030" w:type="dxa"/>
            <w:noWrap/>
            <w:hideMark/>
          </w:tcPr>
          <w:p w14:paraId="6934F2C2" w14:textId="6E6DDCFB" w:rsidR="00F57427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679" w:type="dxa"/>
            <w:noWrap/>
            <w:hideMark/>
          </w:tcPr>
          <w:p w14:paraId="2F51FE07" w14:textId="789B776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rador Retriever</w:t>
            </w:r>
          </w:p>
        </w:tc>
        <w:tc>
          <w:tcPr>
            <w:tcW w:w="1420" w:type="dxa"/>
            <w:noWrap/>
            <w:hideMark/>
          </w:tcPr>
          <w:p w14:paraId="778B2E8D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98" w:type="dxa"/>
            <w:noWrap/>
            <w:hideMark/>
          </w:tcPr>
          <w:p w14:paraId="3185D986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76" w:type="dxa"/>
            <w:noWrap/>
            <w:hideMark/>
          </w:tcPr>
          <w:p w14:paraId="76F6BEB8" w14:textId="21F4F83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</w:t>
            </w:r>
          </w:p>
        </w:tc>
        <w:tc>
          <w:tcPr>
            <w:tcW w:w="1337" w:type="dxa"/>
            <w:noWrap/>
            <w:hideMark/>
          </w:tcPr>
          <w:p w14:paraId="72FF9F43" w14:textId="3643C7AD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0" w:type="dxa"/>
            <w:noWrap/>
            <w:hideMark/>
          </w:tcPr>
          <w:p w14:paraId="538DC872" w14:textId="2B304D30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014FA80B" w14:textId="15EB7755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37" w:type="dxa"/>
          </w:tcPr>
          <w:p w14:paraId="39BB332A" w14:textId="713ACF64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67EE4D50" w14:textId="5AD09DD6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2BD5AA36" w14:textId="2152FD66" w:rsidR="00F57427" w:rsidRPr="00F57427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on day 1; hypothermia, neutropenia</w:t>
            </w:r>
          </w:p>
          <w:p w14:paraId="273E30A2" w14:textId="1822C8E7" w:rsidR="00F57427" w:rsidRPr="00D37C8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bilirubinemia</w:t>
            </w:r>
          </w:p>
        </w:tc>
      </w:tr>
      <w:tr w:rsidR="00F57427" w:rsidRPr="00A47951" w14:paraId="703FA22C" w14:textId="77777777" w:rsidTr="005021EF">
        <w:trPr>
          <w:trHeight w:val="288"/>
        </w:trPr>
        <w:tc>
          <w:tcPr>
            <w:tcW w:w="1030" w:type="dxa"/>
            <w:noWrap/>
            <w:hideMark/>
          </w:tcPr>
          <w:p w14:paraId="0306AF38" w14:textId="763CD36E" w:rsidR="00F57427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8</w:t>
            </w:r>
          </w:p>
        </w:tc>
        <w:tc>
          <w:tcPr>
            <w:tcW w:w="1679" w:type="dxa"/>
            <w:noWrap/>
            <w:hideMark/>
          </w:tcPr>
          <w:p w14:paraId="327CAAF8" w14:textId="0AA995A5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sh Wolfhound</w:t>
            </w:r>
          </w:p>
        </w:tc>
        <w:tc>
          <w:tcPr>
            <w:tcW w:w="1420" w:type="dxa"/>
            <w:noWrap/>
            <w:hideMark/>
          </w:tcPr>
          <w:p w14:paraId="73B7CBB4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698" w:type="dxa"/>
            <w:noWrap/>
            <w:hideMark/>
          </w:tcPr>
          <w:p w14:paraId="6D0EA08A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76" w:type="dxa"/>
            <w:noWrap/>
            <w:hideMark/>
          </w:tcPr>
          <w:p w14:paraId="6531BA8D" w14:textId="7ECC115A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337" w:type="dxa"/>
            <w:noWrap/>
            <w:hideMark/>
          </w:tcPr>
          <w:p w14:paraId="3FCEAD22" w14:textId="3C5C283E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</w:p>
        </w:tc>
        <w:tc>
          <w:tcPr>
            <w:tcW w:w="1150" w:type="dxa"/>
            <w:noWrap/>
            <w:hideMark/>
          </w:tcPr>
          <w:p w14:paraId="76D4B921" w14:textId="6F680DBB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59CF27A4" w14:textId="11D5BB29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37" w:type="dxa"/>
          </w:tcPr>
          <w:p w14:paraId="5A36FA04" w14:textId="4B2E81CC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7B3093C5" w14:textId="57C8E0E0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0CE9611F" w14:textId="32CE65F6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on day 0; neutropenia</w:t>
            </w:r>
          </w:p>
        </w:tc>
      </w:tr>
      <w:tr w:rsidR="00F57427" w:rsidRPr="00A47951" w14:paraId="02C3BEA5" w14:textId="77777777" w:rsidTr="009B2A21">
        <w:trPr>
          <w:trHeight w:val="288"/>
        </w:trPr>
        <w:tc>
          <w:tcPr>
            <w:tcW w:w="1030" w:type="dxa"/>
            <w:noWrap/>
            <w:hideMark/>
          </w:tcPr>
          <w:p w14:paraId="543D6FDD" w14:textId="6A2B7FE2" w:rsidR="00F57427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679" w:type="dxa"/>
            <w:noWrap/>
            <w:hideMark/>
          </w:tcPr>
          <w:p w14:paraId="53F9511E" w14:textId="03464EAB" w:rsidR="00F57427" w:rsidRPr="00A47951" w:rsidRDefault="003A4240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ature </w:t>
            </w:r>
            <w:r w:rsidR="00F57427"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scher</w:t>
            </w:r>
          </w:p>
        </w:tc>
        <w:tc>
          <w:tcPr>
            <w:tcW w:w="1420" w:type="dxa"/>
            <w:noWrap/>
            <w:hideMark/>
          </w:tcPr>
          <w:p w14:paraId="1EA9D1F4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698" w:type="dxa"/>
            <w:noWrap/>
            <w:hideMark/>
          </w:tcPr>
          <w:p w14:paraId="73E84040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2FF5C373" w14:textId="489AC743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1337" w:type="dxa"/>
            <w:noWrap/>
            <w:hideMark/>
          </w:tcPr>
          <w:p w14:paraId="0257D159" w14:textId="3680B60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7E06EA24" w14:textId="0A7C523F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6A516ABA" w14:textId="113532E8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</w:tcPr>
          <w:p w14:paraId="6327791E" w14:textId="633B790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3" w:type="dxa"/>
            <w:noWrap/>
            <w:hideMark/>
          </w:tcPr>
          <w:p w14:paraId="507857E2" w14:textId="5A3B9B21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912" w:type="dxa"/>
            <w:noWrap/>
            <w:hideMark/>
          </w:tcPr>
          <w:p w14:paraId="1FC279B4" w14:textId="77777777" w:rsidR="00F57427" w:rsidRPr="00A47951" w:rsidRDefault="00F574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B7" w:rsidRPr="00B37A27" w14:paraId="444340AB" w14:textId="77777777" w:rsidTr="007A06A2">
        <w:trPr>
          <w:trHeight w:val="288"/>
        </w:trPr>
        <w:tc>
          <w:tcPr>
            <w:tcW w:w="1030" w:type="dxa"/>
            <w:noWrap/>
            <w:hideMark/>
          </w:tcPr>
          <w:p w14:paraId="2A7561A9" w14:textId="288A0FB1" w:rsidR="00D140B7" w:rsidRPr="00A47951" w:rsidRDefault="00916D64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37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79" w:type="dxa"/>
            <w:noWrap/>
            <w:hideMark/>
          </w:tcPr>
          <w:p w14:paraId="74306031" w14:textId="23F1D58E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ed</w:t>
            </w:r>
          </w:p>
        </w:tc>
        <w:tc>
          <w:tcPr>
            <w:tcW w:w="1420" w:type="dxa"/>
            <w:noWrap/>
            <w:hideMark/>
          </w:tcPr>
          <w:p w14:paraId="7EE739CC" w14:textId="77777777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698" w:type="dxa"/>
            <w:noWrap/>
            <w:hideMark/>
          </w:tcPr>
          <w:p w14:paraId="07A14D03" w14:textId="77777777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52140FFB" w14:textId="1A3D2BE6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</w:t>
            </w:r>
          </w:p>
        </w:tc>
        <w:tc>
          <w:tcPr>
            <w:tcW w:w="1337" w:type="dxa"/>
            <w:noWrap/>
            <w:hideMark/>
          </w:tcPr>
          <w:p w14:paraId="66B5EA3F" w14:textId="0374AB94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150" w:type="dxa"/>
            <w:noWrap/>
            <w:hideMark/>
          </w:tcPr>
          <w:p w14:paraId="6BE85976" w14:textId="6C2028EA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0" w:type="dxa"/>
            <w:noWrap/>
            <w:hideMark/>
          </w:tcPr>
          <w:p w14:paraId="4BBCF742" w14:textId="1EDA147A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37" w:type="dxa"/>
          </w:tcPr>
          <w:p w14:paraId="4D3A2AE5" w14:textId="35C1DC64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2B666E54" w14:textId="7557E85D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354934DE" w14:textId="72A7F15D" w:rsidR="00D140B7" w:rsidRPr="00D140B7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on day 0; neutropenia,</w:t>
            </w:r>
          </w:p>
          <w:p w14:paraId="5018034B" w14:textId="5C1084BB" w:rsidR="00D140B7" w:rsidRPr="00D140B7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glycemia</w:t>
            </w:r>
          </w:p>
        </w:tc>
      </w:tr>
      <w:tr w:rsidR="00D140B7" w:rsidRPr="00A47951" w14:paraId="3DCEEB14" w14:textId="77777777" w:rsidTr="001300B7">
        <w:trPr>
          <w:trHeight w:val="288"/>
        </w:trPr>
        <w:tc>
          <w:tcPr>
            <w:tcW w:w="1030" w:type="dxa"/>
            <w:noWrap/>
            <w:hideMark/>
          </w:tcPr>
          <w:p w14:paraId="6314B397" w14:textId="0EECBB4A" w:rsidR="00D140B7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679" w:type="dxa"/>
            <w:noWrap/>
            <w:hideMark/>
          </w:tcPr>
          <w:p w14:paraId="2C3A8F09" w14:textId="2FEA4210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ed</w:t>
            </w:r>
          </w:p>
        </w:tc>
        <w:tc>
          <w:tcPr>
            <w:tcW w:w="1420" w:type="dxa"/>
            <w:noWrap/>
            <w:hideMark/>
          </w:tcPr>
          <w:p w14:paraId="5D8E0450" w14:textId="77777777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1698" w:type="dxa"/>
            <w:noWrap/>
            <w:hideMark/>
          </w:tcPr>
          <w:p w14:paraId="2C486C2C" w14:textId="77777777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76" w:type="dxa"/>
            <w:noWrap/>
            <w:hideMark/>
          </w:tcPr>
          <w:p w14:paraId="716A982B" w14:textId="56384578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</w:t>
            </w:r>
          </w:p>
        </w:tc>
        <w:tc>
          <w:tcPr>
            <w:tcW w:w="1337" w:type="dxa"/>
            <w:noWrap/>
            <w:hideMark/>
          </w:tcPr>
          <w:p w14:paraId="215C8EB4" w14:textId="2DE70F3A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76DB4436" w14:textId="15EA4032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54D4CDFE" w14:textId="3752A843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37" w:type="dxa"/>
          </w:tcPr>
          <w:p w14:paraId="65C9975E" w14:textId="06FFCA92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02EF6537" w14:textId="2B1549BE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5388AFD9" w14:textId="245B2419" w:rsidR="00D140B7" w:rsidRPr="00A47951" w:rsidRDefault="00D140B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on day 1; hypothermia</w:t>
            </w:r>
          </w:p>
        </w:tc>
      </w:tr>
      <w:tr w:rsidR="00F03CE3" w:rsidRPr="00A47951" w14:paraId="1CC73C9B" w14:textId="77777777" w:rsidTr="00F6292E">
        <w:trPr>
          <w:trHeight w:val="288"/>
        </w:trPr>
        <w:tc>
          <w:tcPr>
            <w:tcW w:w="1030" w:type="dxa"/>
            <w:noWrap/>
            <w:hideMark/>
          </w:tcPr>
          <w:p w14:paraId="461D3089" w14:textId="197B3E96" w:rsidR="00F03CE3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679" w:type="dxa"/>
            <w:noWrap/>
            <w:hideMark/>
          </w:tcPr>
          <w:p w14:paraId="68DBE28A" w14:textId="0194FA26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ed</w:t>
            </w:r>
          </w:p>
        </w:tc>
        <w:tc>
          <w:tcPr>
            <w:tcW w:w="1420" w:type="dxa"/>
            <w:noWrap/>
            <w:hideMark/>
          </w:tcPr>
          <w:p w14:paraId="568EC21D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698" w:type="dxa"/>
            <w:noWrap/>
            <w:hideMark/>
          </w:tcPr>
          <w:p w14:paraId="3DB9C7A6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76" w:type="dxa"/>
            <w:noWrap/>
            <w:hideMark/>
          </w:tcPr>
          <w:p w14:paraId="1B2D017A" w14:textId="3420D9AF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62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1337" w:type="dxa"/>
            <w:noWrap/>
            <w:hideMark/>
          </w:tcPr>
          <w:p w14:paraId="289E5474" w14:textId="14400255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D1AA348" w14:textId="59297883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61F6E363" w14:textId="2413CA70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37" w:type="dxa"/>
          </w:tcPr>
          <w:p w14:paraId="6100A67D" w14:textId="73A8CE2A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3" w:type="dxa"/>
            <w:noWrap/>
            <w:hideMark/>
          </w:tcPr>
          <w:p w14:paraId="577E2BD3" w14:textId="4B25F2EE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912" w:type="dxa"/>
            <w:shd w:val="clear" w:color="auto" w:fill="auto"/>
            <w:noWrap/>
            <w:hideMark/>
          </w:tcPr>
          <w:p w14:paraId="1AB7EB36" w14:textId="5B835E7C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3CE3" w:rsidRPr="00A47951" w14:paraId="30C579DB" w14:textId="77777777" w:rsidTr="00955CBE">
        <w:trPr>
          <w:trHeight w:val="288"/>
        </w:trPr>
        <w:tc>
          <w:tcPr>
            <w:tcW w:w="1030" w:type="dxa"/>
            <w:noWrap/>
            <w:hideMark/>
          </w:tcPr>
          <w:p w14:paraId="226CB7F3" w14:textId="38A49A3A" w:rsidR="00F03CE3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679" w:type="dxa"/>
            <w:noWrap/>
            <w:hideMark/>
          </w:tcPr>
          <w:p w14:paraId="3FD9B8DC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ker Spaniel</w:t>
            </w:r>
          </w:p>
        </w:tc>
        <w:tc>
          <w:tcPr>
            <w:tcW w:w="1420" w:type="dxa"/>
            <w:noWrap/>
            <w:hideMark/>
          </w:tcPr>
          <w:p w14:paraId="1E95AE5F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698" w:type="dxa"/>
            <w:noWrap/>
            <w:hideMark/>
          </w:tcPr>
          <w:p w14:paraId="6F4F3798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4D14AE31" w14:textId="733CC675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</w:t>
            </w:r>
          </w:p>
        </w:tc>
        <w:tc>
          <w:tcPr>
            <w:tcW w:w="1337" w:type="dxa"/>
            <w:noWrap/>
            <w:hideMark/>
          </w:tcPr>
          <w:p w14:paraId="2D6B5DE7" w14:textId="209A181D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0AFE2111" w14:textId="72D6EC2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52473ADA" w14:textId="006E82CA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37" w:type="dxa"/>
          </w:tcPr>
          <w:p w14:paraId="250B67ED" w14:textId="221F93A8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3" w:type="dxa"/>
            <w:noWrap/>
            <w:hideMark/>
          </w:tcPr>
          <w:p w14:paraId="11A9A772" w14:textId="4CBFD5CE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912" w:type="dxa"/>
            <w:noWrap/>
            <w:hideMark/>
          </w:tcPr>
          <w:p w14:paraId="672FD32E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6A73" w:rsidRPr="00B37A27" w14:paraId="409D635F" w14:textId="77777777" w:rsidTr="005D1CE3">
        <w:trPr>
          <w:trHeight w:val="288"/>
        </w:trPr>
        <w:tc>
          <w:tcPr>
            <w:tcW w:w="1030" w:type="dxa"/>
            <w:noWrap/>
            <w:hideMark/>
          </w:tcPr>
          <w:p w14:paraId="22E0A0D9" w14:textId="2217D458" w:rsidR="00A66A73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679" w:type="dxa"/>
            <w:noWrap/>
            <w:hideMark/>
          </w:tcPr>
          <w:p w14:paraId="1E8779F4" w14:textId="6A23CFC9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ed</w:t>
            </w:r>
          </w:p>
        </w:tc>
        <w:tc>
          <w:tcPr>
            <w:tcW w:w="1420" w:type="dxa"/>
            <w:noWrap/>
            <w:hideMark/>
          </w:tcPr>
          <w:p w14:paraId="4E5E464E" w14:textId="77777777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698" w:type="dxa"/>
            <w:noWrap/>
            <w:hideMark/>
          </w:tcPr>
          <w:p w14:paraId="11BBEED0" w14:textId="77777777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76" w:type="dxa"/>
            <w:noWrap/>
            <w:hideMark/>
          </w:tcPr>
          <w:p w14:paraId="71C5582F" w14:textId="0E833B62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337" w:type="dxa"/>
            <w:noWrap/>
            <w:hideMark/>
          </w:tcPr>
          <w:p w14:paraId="3AD4ECE0" w14:textId="2F6CB51E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</w:p>
        </w:tc>
        <w:tc>
          <w:tcPr>
            <w:tcW w:w="1150" w:type="dxa"/>
            <w:noWrap/>
            <w:hideMark/>
          </w:tcPr>
          <w:p w14:paraId="15901323" w14:textId="24589C5E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90" w:type="dxa"/>
            <w:noWrap/>
            <w:hideMark/>
          </w:tcPr>
          <w:p w14:paraId="533ADD50" w14:textId="43A8C6FE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37" w:type="dxa"/>
          </w:tcPr>
          <w:p w14:paraId="7F7EDFAC" w14:textId="551C1BCD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3" w:type="dxa"/>
            <w:noWrap/>
            <w:hideMark/>
          </w:tcPr>
          <w:p w14:paraId="1449175D" w14:textId="0E03902E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12" w:type="dxa"/>
            <w:noWrap/>
            <w:hideMark/>
          </w:tcPr>
          <w:p w14:paraId="03F09C00" w14:textId="4C8E2280" w:rsidR="00A66A73" w:rsidRPr="00A47951" w:rsidRDefault="00A66A7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on day 2; </w:t>
            </w:r>
            <w:r w:rsidR="00DC7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othermi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ed bands</w:t>
            </w:r>
          </w:p>
        </w:tc>
      </w:tr>
      <w:tr w:rsidR="00F03CE3" w:rsidRPr="00A47951" w14:paraId="5362F8CE" w14:textId="77777777" w:rsidTr="00955CBE">
        <w:trPr>
          <w:trHeight w:val="288"/>
        </w:trPr>
        <w:tc>
          <w:tcPr>
            <w:tcW w:w="1030" w:type="dxa"/>
            <w:noWrap/>
            <w:hideMark/>
          </w:tcPr>
          <w:p w14:paraId="70FA1644" w14:textId="783DEAC7" w:rsidR="00F03CE3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679" w:type="dxa"/>
            <w:noWrap/>
            <w:hideMark/>
          </w:tcPr>
          <w:p w14:paraId="453517FA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tipoo</w:t>
            </w:r>
          </w:p>
        </w:tc>
        <w:tc>
          <w:tcPr>
            <w:tcW w:w="1420" w:type="dxa"/>
            <w:noWrap/>
            <w:hideMark/>
          </w:tcPr>
          <w:p w14:paraId="20E5B39B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698" w:type="dxa"/>
            <w:noWrap/>
            <w:hideMark/>
          </w:tcPr>
          <w:p w14:paraId="2727F65C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4322F1FA" w14:textId="5233109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1337" w:type="dxa"/>
            <w:noWrap/>
            <w:hideMark/>
          </w:tcPr>
          <w:p w14:paraId="2EA9D365" w14:textId="18356D31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1150" w:type="dxa"/>
            <w:noWrap/>
            <w:hideMark/>
          </w:tcPr>
          <w:p w14:paraId="441F9FC9" w14:textId="47F85B56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90" w:type="dxa"/>
            <w:noWrap/>
            <w:hideMark/>
          </w:tcPr>
          <w:p w14:paraId="0C41B08C" w14:textId="7852B2C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</w:tcPr>
          <w:p w14:paraId="5F293EF6" w14:textId="10714B8C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3" w:type="dxa"/>
            <w:noWrap/>
            <w:hideMark/>
          </w:tcPr>
          <w:p w14:paraId="4F1EAC1F" w14:textId="14A217CF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912" w:type="dxa"/>
            <w:noWrap/>
            <w:hideMark/>
          </w:tcPr>
          <w:p w14:paraId="35352897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3CE3" w:rsidRPr="00A47951" w14:paraId="0920769F" w14:textId="77777777" w:rsidTr="00955CBE">
        <w:trPr>
          <w:trHeight w:val="288"/>
        </w:trPr>
        <w:tc>
          <w:tcPr>
            <w:tcW w:w="1030" w:type="dxa"/>
            <w:noWrap/>
            <w:hideMark/>
          </w:tcPr>
          <w:p w14:paraId="16EFC969" w14:textId="413C17AD" w:rsidR="00F03CE3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679" w:type="dxa"/>
            <w:noWrap/>
            <w:hideMark/>
          </w:tcPr>
          <w:p w14:paraId="080E7B11" w14:textId="1766E51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ed</w:t>
            </w:r>
          </w:p>
        </w:tc>
        <w:tc>
          <w:tcPr>
            <w:tcW w:w="1420" w:type="dxa"/>
            <w:noWrap/>
            <w:hideMark/>
          </w:tcPr>
          <w:p w14:paraId="2E93FE50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698" w:type="dxa"/>
            <w:noWrap/>
            <w:hideMark/>
          </w:tcPr>
          <w:p w14:paraId="7E90134F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7841AC24" w14:textId="6A530636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337" w:type="dxa"/>
            <w:noWrap/>
            <w:hideMark/>
          </w:tcPr>
          <w:p w14:paraId="0A75D765" w14:textId="42FAB6D5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0" w:type="dxa"/>
            <w:noWrap/>
            <w:hideMark/>
          </w:tcPr>
          <w:p w14:paraId="65D4E9F9" w14:textId="0A74B2F9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3420DCB6" w14:textId="299C4106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</w:tcPr>
          <w:p w14:paraId="49B808F3" w14:textId="19730236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3" w:type="dxa"/>
            <w:noWrap/>
            <w:hideMark/>
          </w:tcPr>
          <w:p w14:paraId="6BBFF121" w14:textId="4117B501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912" w:type="dxa"/>
            <w:noWrap/>
            <w:hideMark/>
          </w:tcPr>
          <w:p w14:paraId="347BB6CC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3CE3" w:rsidRPr="00A47951" w14:paraId="6ABB33F4" w14:textId="77777777" w:rsidTr="00D939F0">
        <w:trPr>
          <w:trHeight w:val="288"/>
        </w:trPr>
        <w:tc>
          <w:tcPr>
            <w:tcW w:w="1030" w:type="dxa"/>
            <w:noWrap/>
            <w:hideMark/>
          </w:tcPr>
          <w:p w14:paraId="3D736251" w14:textId="44174893" w:rsidR="00F03CE3" w:rsidRPr="00A47951" w:rsidRDefault="00B37A27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679" w:type="dxa"/>
            <w:noWrap/>
            <w:hideMark/>
          </w:tcPr>
          <w:p w14:paraId="0E8F8BE1" w14:textId="06E480BF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ssbreed </w:t>
            </w:r>
          </w:p>
        </w:tc>
        <w:tc>
          <w:tcPr>
            <w:tcW w:w="1420" w:type="dxa"/>
            <w:noWrap/>
            <w:hideMark/>
          </w:tcPr>
          <w:p w14:paraId="33F5F109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698" w:type="dxa"/>
            <w:noWrap/>
            <w:hideMark/>
          </w:tcPr>
          <w:p w14:paraId="7D2CA5E1" w14:textId="77777777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76" w:type="dxa"/>
            <w:noWrap/>
            <w:hideMark/>
          </w:tcPr>
          <w:p w14:paraId="34E4B11C" w14:textId="4FC70A09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337" w:type="dxa"/>
            <w:noWrap/>
            <w:hideMark/>
          </w:tcPr>
          <w:p w14:paraId="446B4920" w14:textId="54AAA2DA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62E1352D" w14:textId="149AF2B4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0" w:type="dxa"/>
            <w:noWrap/>
            <w:hideMark/>
          </w:tcPr>
          <w:p w14:paraId="74C1F668" w14:textId="004C7996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37" w:type="dxa"/>
          </w:tcPr>
          <w:p w14:paraId="066F0A4E" w14:textId="248E5893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3" w:type="dxa"/>
            <w:noWrap/>
            <w:hideMark/>
          </w:tcPr>
          <w:p w14:paraId="5016E5AC" w14:textId="77C1BF98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912" w:type="dxa"/>
            <w:shd w:val="clear" w:color="auto" w:fill="auto"/>
            <w:noWrap/>
            <w:hideMark/>
          </w:tcPr>
          <w:p w14:paraId="480108CB" w14:textId="7504754E" w:rsidR="00F03CE3" w:rsidRPr="00A47951" w:rsidRDefault="00F03CE3" w:rsidP="00207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87AA29D" w14:textId="77777777" w:rsidR="00060C36" w:rsidRPr="00A47951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60C36" w:rsidRPr="00A47951" w:rsidSect="0016527C">
      <w:head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1A68C" w14:textId="77777777" w:rsidR="002612E0" w:rsidRDefault="002612E0" w:rsidP="00954004">
      <w:pPr>
        <w:spacing w:after="0" w:line="240" w:lineRule="auto"/>
      </w:pPr>
      <w:r>
        <w:separator/>
      </w:r>
    </w:p>
  </w:endnote>
  <w:endnote w:type="continuationSeparator" w:id="0">
    <w:p w14:paraId="6EA62509" w14:textId="77777777" w:rsidR="002612E0" w:rsidRDefault="002612E0" w:rsidP="00954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95B19" w14:textId="77777777" w:rsidR="002612E0" w:rsidRDefault="002612E0" w:rsidP="00954004">
      <w:pPr>
        <w:spacing w:after="0" w:line="240" w:lineRule="auto"/>
      </w:pPr>
      <w:r>
        <w:separator/>
      </w:r>
    </w:p>
  </w:footnote>
  <w:footnote w:type="continuationSeparator" w:id="0">
    <w:p w14:paraId="511C4541" w14:textId="77777777" w:rsidR="002612E0" w:rsidRDefault="002612E0" w:rsidP="009540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14A2C" w14:textId="3B2B463E" w:rsidR="00954004" w:rsidRDefault="00954004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327AB0" wp14:editId="5999745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39166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7C"/>
    <w:rsid w:val="00012369"/>
    <w:rsid w:val="000133DB"/>
    <w:rsid w:val="000E02B8"/>
    <w:rsid w:val="0010210C"/>
    <w:rsid w:val="0016527C"/>
    <w:rsid w:val="001B6314"/>
    <w:rsid w:val="002073E8"/>
    <w:rsid w:val="00211596"/>
    <w:rsid w:val="00260067"/>
    <w:rsid w:val="002612E0"/>
    <w:rsid w:val="002648A0"/>
    <w:rsid w:val="00265255"/>
    <w:rsid w:val="00294564"/>
    <w:rsid w:val="003244E6"/>
    <w:rsid w:val="00335698"/>
    <w:rsid w:val="003753BB"/>
    <w:rsid w:val="003A4240"/>
    <w:rsid w:val="003B45AB"/>
    <w:rsid w:val="003E01A6"/>
    <w:rsid w:val="00415F4C"/>
    <w:rsid w:val="00427412"/>
    <w:rsid w:val="00473C84"/>
    <w:rsid w:val="004C46F0"/>
    <w:rsid w:val="00523506"/>
    <w:rsid w:val="0055464A"/>
    <w:rsid w:val="005E453E"/>
    <w:rsid w:val="006A09CA"/>
    <w:rsid w:val="00712748"/>
    <w:rsid w:val="007128AD"/>
    <w:rsid w:val="00773C57"/>
    <w:rsid w:val="007B192B"/>
    <w:rsid w:val="00825AEC"/>
    <w:rsid w:val="008524A8"/>
    <w:rsid w:val="008937E7"/>
    <w:rsid w:val="00916149"/>
    <w:rsid w:val="00916D64"/>
    <w:rsid w:val="00954004"/>
    <w:rsid w:val="00955CBE"/>
    <w:rsid w:val="009766A1"/>
    <w:rsid w:val="009D47E2"/>
    <w:rsid w:val="00A47951"/>
    <w:rsid w:val="00A47C14"/>
    <w:rsid w:val="00A66A73"/>
    <w:rsid w:val="00A90772"/>
    <w:rsid w:val="00AE4A14"/>
    <w:rsid w:val="00B329CE"/>
    <w:rsid w:val="00B37A27"/>
    <w:rsid w:val="00B43FD6"/>
    <w:rsid w:val="00BD6454"/>
    <w:rsid w:val="00BF56C1"/>
    <w:rsid w:val="00C3459A"/>
    <w:rsid w:val="00D140B7"/>
    <w:rsid w:val="00D37C81"/>
    <w:rsid w:val="00D45D7E"/>
    <w:rsid w:val="00D939F0"/>
    <w:rsid w:val="00DC7035"/>
    <w:rsid w:val="00E146C9"/>
    <w:rsid w:val="00E73E4E"/>
    <w:rsid w:val="00EE1CD0"/>
    <w:rsid w:val="00EE2A93"/>
    <w:rsid w:val="00F03CE3"/>
    <w:rsid w:val="00F0750C"/>
    <w:rsid w:val="00F136F9"/>
    <w:rsid w:val="00F40E02"/>
    <w:rsid w:val="00F57427"/>
    <w:rsid w:val="00F6292E"/>
    <w:rsid w:val="00F639BC"/>
    <w:rsid w:val="00F6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7CD28"/>
  <w15:chartTrackingRefBased/>
  <w15:docId w15:val="{20943C49-DA09-4AD6-ACF3-43E825B93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954004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954004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954004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954004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954004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5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639BC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540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4004"/>
  </w:style>
  <w:style w:type="paragraph" w:styleId="Fuzeile">
    <w:name w:val="footer"/>
    <w:basedOn w:val="Standard"/>
    <w:link w:val="FuzeileZchn"/>
    <w:uiPriority w:val="99"/>
    <w:unhideWhenUsed/>
    <w:rsid w:val="009540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4004"/>
  </w:style>
  <w:style w:type="paragraph" w:customStyle="1" w:styleId="SupplementaryMaterial">
    <w:name w:val="Supplementary Material"/>
    <w:basedOn w:val="Titel"/>
    <w:next w:val="Titel"/>
    <w:qFormat/>
    <w:rsid w:val="0095400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540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4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95400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5400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95400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95400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95400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54004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95400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540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40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40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40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400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09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09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8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änger</dc:creator>
  <cp:keywords/>
  <dc:description/>
  <cp:lastModifiedBy>Florian Sänger</cp:lastModifiedBy>
  <cp:revision>4</cp:revision>
  <dcterms:created xsi:type="dcterms:W3CDTF">2022-10-16T13:46:00Z</dcterms:created>
  <dcterms:modified xsi:type="dcterms:W3CDTF">2022-11-23T10:49:00Z</dcterms:modified>
</cp:coreProperties>
</file>